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171" w:rsidRPr="003757F0" w:rsidRDefault="00A56B58" w:rsidP="00AC7171">
      <w:pPr>
        <w:rPr>
          <w:rFonts w:ascii="Times New Roman" w:hAnsi="Times New Roman" w:cs="Times New Roman"/>
          <w:kern w:val="0"/>
          <w:sz w:val="24"/>
          <w:szCs w:val="24"/>
        </w:rPr>
      </w:pPr>
      <w:r w:rsidRPr="00A56B5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7171" w:rsidRPr="003757F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24B9">
        <w:rPr>
          <w:rFonts w:ascii="Times New Roman" w:hAnsi="Times New Roman" w:cs="Times New Roman" w:hint="eastAsia"/>
          <w:b/>
          <w:sz w:val="24"/>
          <w:szCs w:val="24"/>
        </w:rPr>
        <w:t>7</w:t>
      </w:r>
      <w:bookmarkStart w:id="0" w:name="_GoBack"/>
      <w:bookmarkEnd w:id="0"/>
      <w:r w:rsidR="00AC7171" w:rsidRPr="003757F0">
        <w:rPr>
          <w:rFonts w:ascii="Times New Roman" w:hAnsi="Times New Roman" w:cs="Times New Roman"/>
          <w:sz w:val="24"/>
          <w:szCs w:val="24"/>
        </w:rPr>
        <w:t xml:space="preserve"> SSR markers used to map </w:t>
      </w:r>
      <w:r w:rsidR="00AC7171" w:rsidRPr="003757F0">
        <w:rPr>
          <w:rFonts w:ascii="Times New Roman" w:eastAsia="BemboStd" w:hAnsi="Times New Roman" w:cs="Times New Roman"/>
          <w:i/>
          <w:sz w:val="24"/>
          <w:szCs w:val="24"/>
        </w:rPr>
        <w:t>Rht24</w:t>
      </w:r>
    </w:p>
    <w:tbl>
      <w:tblPr>
        <w:tblW w:w="13976" w:type="dxa"/>
        <w:tblLook w:val="04A0" w:firstRow="1" w:lastRow="0" w:firstColumn="1" w:lastColumn="0" w:noHBand="0" w:noVBand="1"/>
      </w:tblPr>
      <w:tblGrid>
        <w:gridCol w:w="1497"/>
        <w:gridCol w:w="4807"/>
        <w:gridCol w:w="4792"/>
        <w:gridCol w:w="2880"/>
      </w:tblGrid>
      <w:tr w:rsidR="00AC7171" w:rsidRPr="003757F0" w:rsidTr="009852A4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 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 fragment size (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bar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CTGTGTCTTTCTAATTTTTT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ACTCCCGAACATTTT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bar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CTGCAGAGGTC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TAGTCTTCTTGGTCAA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barc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GGTACCCAGTTCATCGA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ATGTTGAGTGGCTCTCA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barc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GATGCTGCAGC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ATATGGAAACTGGAGAG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barc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CATGTCATTGGCTGT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GGCCCAGAACGATTT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gwm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AAATCGAAACACA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TCAAGGTCTCCTT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gwm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AACAGGAAGACATC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TGGAGCTGTC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gwm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CTTTTACAGT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GTAGCTGAGAG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GTGGGTTCAAGTC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GAGTCGCTGTCCTC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ATTGAACAGTTG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AAGCAACAGAAAA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TGGCCATGAGTG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ATCTTGCGTGTGCG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CTCTTTCACTTGGG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CTTGCAGGAATTCA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ATTTCCTCAAACA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GCAGATGTTGACA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ATCTTCGAACAAG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ATCGATGGTGTAT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TTGACCGA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AGAGCGGTTC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GCATGCAGCTA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TGCAGAATTC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GAGCAAGCTAG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TAGAGGGAGGGGAG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TCCAACGAGGCCA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TCAGGAGGCATC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CCCAGATGCTT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GGGTGCAATTC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TGAAGATGATGC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TGATCATGGAT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7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CACCAACCCGC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GGTGCAATTCTCA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AC7171" w:rsidRPr="003757F0" w:rsidTr="009852A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wmc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AACAAGGCCTCA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TTTGATCTGGATTT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171" w:rsidRPr="003757F0" w:rsidRDefault="00AC7171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</w:tbl>
    <w:p w:rsidR="00C83589" w:rsidRPr="00E26868" w:rsidRDefault="00C83589" w:rsidP="00E26868"/>
    <w:sectPr w:rsidR="00C83589" w:rsidRPr="00E26868" w:rsidSect="002A7B4B">
      <w:pgSz w:w="15840" w:h="24480" w:code="17"/>
      <w:pgMar w:top="1440" w:right="956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CA5" w:rsidRDefault="000C2CA5" w:rsidP="00A56B58">
      <w:r>
        <w:separator/>
      </w:r>
    </w:p>
  </w:endnote>
  <w:endnote w:type="continuationSeparator" w:id="0">
    <w:p w:rsidR="000C2CA5" w:rsidRDefault="000C2CA5" w:rsidP="00A56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mboStd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CA5" w:rsidRDefault="000C2CA5" w:rsidP="00A56B58">
      <w:r>
        <w:separator/>
      </w:r>
    </w:p>
  </w:footnote>
  <w:footnote w:type="continuationSeparator" w:id="0">
    <w:p w:rsidR="000C2CA5" w:rsidRDefault="000C2CA5" w:rsidP="00A56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15"/>
    <w:rsid w:val="000C2CA5"/>
    <w:rsid w:val="002A7B4B"/>
    <w:rsid w:val="00694184"/>
    <w:rsid w:val="00A56B58"/>
    <w:rsid w:val="00AC7171"/>
    <w:rsid w:val="00C83589"/>
    <w:rsid w:val="00E26868"/>
    <w:rsid w:val="00E34D15"/>
    <w:rsid w:val="00F4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1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B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B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1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B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A2B7174-794E-4F27-B1EE-018DFA50DDDA}"/>
</file>

<file path=customXml/itemProps2.xml><?xml version="1.0" encoding="utf-8"?>
<ds:datastoreItem xmlns:ds="http://schemas.openxmlformats.org/officeDocument/2006/customXml" ds:itemID="{E4A1EAD1-D9ED-4EA6-B53F-4370606EE735}"/>
</file>

<file path=customXml/itemProps3.xml><?xml version="1.0" encoding="utf-8"?>
<ds:datastoreItem xmlns:ds="http://schemas.openxmlformats.org/officeDocument/2006/customXml" ds:itemID="{88D8B91B-52FB-4B05-8A0E-88B1333FE6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>Sky123.Org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</cp:lastModifiedBy>
  <cp:revision>4</cp:revision>
  <dcterms:created xsi:type="dcterms:W3CDTF">2017-01-14T08:40:00Z</dcterms:created>
  <dcterms:modified xsi:type="dcterms:W3CDTF">2017-06-04T12:14:00Z</dcterms:modified>
</cp:coreProperties>
</file>